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0FEF6" w14:textId="3696B998" w:rsidR="00DC4DFD" w:rsidRPr="009C76BA" w:rsidRDefault="008171FA" w:rsidP="00E25E00">
      <w:pPr>
        <w:jc w:val="center"/>
        <w:rPr>
          <w:color w:val="404040" w:themeColor="text1" w:themeTint="BF"/>
        </w:rPr>
      </w:pPr>
      <w:r w:rsidRPr="009C76BA">
        <w:rPr>
          <w:noProof/>
          <w:color w:val="404040" w:themeColor="text1" w:themeTint="BF"/>
        </w:rPr>
        <w:drawing>
          <wp:inline distT="0" distB="0" distL="0" distR="0" wp14:anchorId="58690918" wp14:editId="106B0AB5">
            <wp:extent cx="5396230" cy="5812155"/>
            <wp:effectExtent l="0" t="0" r="1270" b="4445"/>
            <wp:docPr id="722086275" name="図 1" descr="ロゴ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086275" name="図 1" descr="ロゴ&#10;&#10;AI 生成コンテンツは誤りを含む可能性があります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81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DB7CB" w14:textId="77777777" w:rsidR="00547317" w:rsidRPr="009C76BA" w:rsidRDefault="00547317" w:rsidP="00063E55">
      <w:pPr>
        <w:spacing w:after="0" w:line="300" w:lineRule="exact"/>
        <w:rPr>
          <w:rFonts w:ascii="Times New Roman" w:hAnsi="Times New Roman" w:cs="Times New Roman"/>
          <w:b/>
          <w:bCs/>
          <w:color w:val="404040" w:themeColor="text1" w:themeTint="BF"/>
          <w:sz w:val="22"/>
          <w:szCs w:val="28"/>
        </w:rPr>
      </w:pPr>
    </w:p>
    <w:p w14:paraId="465F5F18" w14:textId="702A4E9F" w:rsidR="00E25E00" w:rsidRPr="00655F9A" w:rsidRDefault="00DC4DFD" w:rsidP="00063E55">
      <w:pPr>
        <w:spacing w:after="0" w:line="300" w:lineRule="exact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655F9A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Fig</w:t>
      </w:r>
      <w:r w:rsidR="00EF635C" w:rsidRPr="00655F9A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 </w:t>
      </w:r>
      <w:r w:rsidRPr="00655F9A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S1. Structural comparison of </w:t>
      </w:r>
      <w:r w:rsidR="00C944F6" w:rsidRPr="00655F9A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reduced </w:t>
      </w:r>
      <w:r w:rsidRPr="00655F9A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BIL</w:t>
      </w:r>
      <w:r w:rsidR="00E25E00" w:rsidRPr="00655F9A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1</w:t>
      </w:r>
      <w:r w:rsidRPr="00655F9A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/BZR1</w:t>
      </w:r>
      <w:r w:rsidR="00C944F6" w:rsidRPr="00655F9A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-</w:t>
      </w:r>
      <w:r w:rsidRPr="00655F9A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DNA </w:t>
      </w:r>
      <w:r w:rsidR="00C944F6" w:rsidRPr="00655F9A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complexes</w:t>
      </w:r>
      <w:r w:rsidRPr="00655F9A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. </w:t>
      </w:r>
      <w:r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(A)</w:t>
      </w:r>
      <w:r w:rsidR="00C944F6" w:rsidRPr="00655F9A">
        <w:rPr>
          <w:color w:val="000000" w:themeColor="text1"/>
          <w:sz w:val="22"/>
          <w:szCs w:val="28"/>
        </w:rPr>
        <w:t xml:space="preserve"> 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Structural comparison of the overall structure of </w:t>
      </w:r>
      <w:r w:rsidR="00CA1112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three 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reduced BIL</w:t>
      </w:r>
      <w:r w:rsidR="00E25E00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1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/BZR1 in complex with DNA fragments, harboring the G-box motif in the perfect </w:t>
      </w:r>
      <w:r w:rsidR="00CA1112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BBS 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(C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  <w:vertAlign w:val="subscript"/>
        </w:rPr>
        <w:t>3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G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  <w:vertAlign w:val="subscript"/>
        </w:rPr>
        <w:t>4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)</w:t>
      </w:r>
      <w:r w:rsidR="00CA1112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, 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and two variants of the E-box motif, T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  <w:vertAlign w:val="subscript"/>
        </w:rPr>
        <w:t>3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A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  <w:vertAlign w:val="subscript"/>
        </w:rPr>
        <w:t>4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and G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  <w:vertAlign w:val="subscript"/>
        </w:rPr>
        <w:t>3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C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  <w:vertAlign w:val="subscript"/>
        </w:rPr>
        <w:t>4</w:t>
      </w:r>
      <w:r w:rsidR="00C944F6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.</w:t>
      </w:r>
      <w:r w:rsidR="00D869F3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</w:t>
      </w:r>
      <w:r w:rsidR="00DD1170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Each</w:t>
      </w:r>
      <w:r w:rsidR="00D869F3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two BIL1/BZR1 protomers correspond to chains C and D in each PDB entry and belong to the assembly exhibiting higher overall </w:t>
      </w:r>
      <w:r w:rsidR="00D869F3" w:rsidRPr="00655F9A">
        <w:rPr>
          <w:rFonts w:ascii="Times New Roman" w:hAnsi="Times New Roman" w:cs="Times New Roman"/>
          <w:i/>
          <w:iCs/>
          <w:color w:val="000000" w:themeColor="text1"/>
          <w:sz w:val="22"/>
          <w:szCs w:val="28"/>
        </w:rPr>
        <w:t>B</w:t>
      </w:r>
      <w:r w:rsidR="00D869F3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-factors.</w:t>
      </w:r>
      <w:r w:rsidR="00696964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Overall </w:t>
      </w:r>
      <w:r w:rsidR="00696964" w:rsidRPr="00655F9A">
        <w:rPr>
          <w:rFonts w:ascii="Times New Roman" w:hAnsi="Times New Roman" w:cs="Times New Roman"/>
          <w:i/>
          <w:iCs/>
          <w:color w:val="000000" w:themeColor="text1"/>
          <w:sz w:val="22"/>
          <w:szCs w:val="28"/>
        </w:rPr>
        <w:t>B</w:t>
      </w:r>
      <w:r w:rsidR="00696964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-factors and RMSD values among the complexes are also shown.</w:t>
      </w:r>
      <w:r w:rsidR="009C1358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</w:t>
      </w:r>
      <w:r w:rsidR="00CA1112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(B) Structural comparison of the three DNA fragments extracted from the BIL1/BZR1</w:t>
      </w:r>
      <w:r w:rsidR="00181DEC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-</w:t>
      </w:r>
      <w:r w:rsidR="00CA1112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DNA complexes.</w:t>
      </w:r>
      <w:r w:rsidR="00696964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Overall </w:t>
      </w:r>
      <w:r w:rsidR="00696964" w:rsidRPr="00655F9A">
        <w:rPr>
          <w:rFonts w:ascii="Times New Roman" w:hAnsi="Times New Roman" w:cs="Times New Roman"/>
          <w:i/>
          <w:iCs/>
          <w:color w:val="000000" w:themeColor="text1"/>
          <w:sz w:val="22"/>
          <w:szCs w:val="28"/>
        </w:rPr>
        <w:t>B</w:t>
      </w:r>
      <w:r w:rsidR="00696964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-factors and RMSD values among the complexes are also shown.</w:t>
      </w:r>
      <w:r w:rsidR="00CA1112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(C) </w:t>
      </w:r>
      <w:r w:rsidR="00E25E00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Schematic model</w:t>
      </w:r>
      <w:r w:rsidR="00313A8B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s</w:t>
      </w:r>
      <w:r w:rsidR="00E25E00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of the interaction</w:t>
      </w:r>
      <w:r w:rsidR="00313A8B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s</w:t>
      </w:r>
      <w:r w:rsidR="00E25E00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between reduced BIL/BZR1 and three DNA fragments. Hydrogen</w:t>
      </w:r>
      <w:r w:rsidR="00313A8B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-</w:t>
      </w:r>
      <w:r w:rsidR="00E25E00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bond</w:t>
      </w:r>
      <w:r w:rsidR="00313A8B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ing</w:t>
      </w:r>
      <w:r w:rsidR="00E25E00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and salt-bridge interaction</w:t>
      </w:r>
      <w:r w:rsidR="00313A8B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s</w:t>
      </w:r>
      <w:r w:rsidR="00E25E00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</w:t>
      </w:r>
      <w:r w:rsidR="00313A8B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are indicated by black dashed lines. </w:t>
      </w:r>
      <w:r w:rsidR="00E25E00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>Each N</w:t>
      </w:r>
      <w:r w:rsidR="00102866" w:rsidRPr="00655F9A">
        <w:rPr>
          <w:rFonts w:ascii="Times New Roman" w:hAnsi="Times New Roman" w:cs="Times New Roman" w:hint="eastAsia"/>
          <w:color w:val="000000" w:themeColor="text1"/>
          <w:sz w:val="22"/>
          <w:szCs w:val="28"/>
          <w:vertAlign w:val="subscript"/>
        </w:rPr>
        <w:t>4</w:t>
      </w:r>
      <w:r w:rsidR="00E25E00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base is highlighted with a cyan background. Amino acid residues from </w:t>
      </w:r>
      <w:r w:rsidR="00E25E00" w:rsidRPr="00655F9A">
        <w:rPr>
          <w:rFonts w:ascii="Times New Roman" w:hAnsi="Times New Roman" w:cs="Times New Roman"/>
          <w:color w:val="000000" w:themeColor="text1"/>
          <w:sz w:val="22"/>
          <w:szCs w:val="28"/>
        </w:rPr>
        <w:lastRenderedPageBreak/>
        <w:t>different BIL1/BZR1 protomers are shown in two distinct colors. Water molecules mediating hydrogen bonding are represented as red spheres labeled with “W.” DNA phosphate groups are shown as orange circles.</w:t>
      </w:r>
    </w:p>
    <w:sectPr w:rsidR="00E25E00" w:rsidRPr="00655F9A" w:rsidSect="00540A9A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2C8A70" w14:textId="77777777" w:rsidR="0061338C" w:rsidRDefault="0061338C" w:rsidP="00D869F3">
      <w:pPr>
        <w:spacing w:after="0" w:line="240" w:lineRule="auto"/>
      </w:pPr>
      <w:r>
        <w:separator/>
      </w:r>
    </w:p>
  </w:endnote>
  <w:endnote w:type="continuationSeparator" w:id="0">
    <w:p w14:paraId="2529F0F0" w14:textId="77777777" w:rsidR="0061338C" w:rsidRDefault="0061338C" w:rsidP="00D86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-311107945"/>
      <w:docPartObj>
        <w:docPartGallery w:val="Page Numbers (Bottom of Page)"/>
        <w:docPartUnique/>
      </w:docPartObj>
    </w:sdtPr>
    <w:sdtContent>
      <w:p w14:paraId="04CA713E" w14:textId="3F261944" w:rsidR="00D869F3" w:rsidRDefault="00D869F3" w:rsidP="00600AB0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564DE156" w14:textId="77777777" w:rsidR="00D869F3" w:rsidRDefault="00D869F3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-859125110"/>
      <w:docPartObj>
        <w:docPartGallery w:val="Page Numbers (Bottom of Page)"/>
        <w:docPartUnique/>
      </w:docPartObj>
    </w:sdtPr>
    <w:sdtContent>
      <w:p w14:paraId="3BE12EC6" w14:textId="24C7EA87" w:rsidR="00D869F3" w:rsidRDefault="00D869F3" w:rsidP="00600AB0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5E353FE5" w14:textId="77777777" w:rsidR="00D869F3" w:rsidRDefault="00D869F3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CB95C" w14:textId="77777777" w:rsidR="0061338C" w:rsidRDefault="0061338C" w:rsidP="00D869F3">
      <w:pPr>
        <w:spacing w:after="0" w:line="240" w:lineRule="auto"/>
      </w:pPr>
      <w:r>
        <w:separator/>
      </w:r>
    </w:p>
  </w:footnote>
  <w:footnote w:type="continuationSeparator" w:id="0">
    <w:p w14:paraId="23AFAA00" w14:textId="77777777" w:rsidR="0061338C" w:rsidRDefault="0061338C" w:rsidP="00D869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DFD"/>
    <w:rsid w:val="00007E52"/>
    <w:rsid w:val="0001093C"/>
    <w:rsid w:val="00011C2F"/>
    <w:rsid w:val="00012D44"/>
    <w:rsid w:val="00023EA0"/>
    <w:rsid w:val="00027365"/>
    <w:rsid w:val="00032DCB"/>
    <w:rsid w:val="0003449C"/>
    <w:rsid w:val="00037C4F"/>
    <w:rsid w:val="000479A0"/>
    <w:rsid w:val="00047C92"/>
    <w:rsid w:val="00050431"/>
    <w:rsid w:val="000530A3"/>
    <w:rsid w:val="0005407E"/>
    <w:rsid w:val="0005449C"/>
    <w:rsid w:val="00056402"/>
    <w:rsid w:val="00056F83"/>
    <w:rsid w:val="00057758"/>
    <w:rsid w:val="00061A4E"/>
    <w:rsid w:val="00063CE6"/>
    <w:rsid w:val="00063E55"/>
    <w:rsid w:val="00063FE5"/>
    <w:rsid w:val="00070204"/>
    <w:rsid w:val="00072E05"/>
    <w:rsid w:val="00075900"/>
    <w:rsid w:val="00075A02"/>
    <w:rsid w:val="00094371"/>
    <w:rsid w:val="000973FD"/>
    <w:rsid w:val="00097919"/>
    <w:rsid w:val="000A3BAD"/>
    <w:rsid w:val="000A3FD3"/>
    <w:rsid w:val="000A4F0F"/>
    <w:rsid w:val="000A54DB"/>
    <w:rsid w:val="000B039C"/>
    <w:rsid w:val="000B3CFE"/>
    <w:rsid w:val="000B3F98"/>
    <w:rsid w:val="000B535F"/>
    <w:rsid w:val="000B6183"/>
    <w:rsid w:val="000D0853"/>
    <w:rsid w:val="000D33A6"/>
    <w:rsid w:val="000D47E0"/>
    <w:rsid w:val="000D4B3B"/>
    <w:rsid w:val="000D631F"/>
    <w:rsid w:val="000E6570"/>
    <w:rsid w:val="000E70B0"/>
    <w:rsid w:val="000F36FA"/>
    <w:rsid w:val="000F48F6"/>
    <w:rsid w:val="000F648F"/>
    <w:rsid w:val="00102866"/>
    <w:rsid w:val="00103F80"/>
    <w:rsid w:val="00113002"/>
    <w:rsid w:val="00116852"/>
    <w:rsid w:val="00126F01"/>
    <w:rsid w:val="001366F6"/>
    <w:rsid w:val="00136FB2"/>
    <w:rsid w:val="001416DF"/>
    <w:rsid w:val="00143CDE"/>
    <w:rsid w:val="001440F8"/>
    <w:rsid w:val="00146EE5"/>
    <w:rsid w:val="00146F10"/>
    <w:rsid w:val="00147742"/>
    <w:rsid w:val="001528A3"/>
    <w:rsid w:val="00152C24"/>
    <w:rsid w:val="001549D4"/>
    <w:rsid w:val="00162B1B"/>
    <w:rsid w:val="00163C0A"/>
    <w:rsid w:val="00167CD5"/>
    <w:rsid w:val="00181989"/>
    <w:rsid w:val="00181DEC"/>
    <w:rsid w:val="00181FBF"/>
    <w:rsid w:val="001862ED"/>
    <w:rsid w:val="0019161F"/>
    <w:rsid w:val="00192ACD"/>
    <w:rsid w:val="00193351"/>
    <w:rsid w:val="001979CF"/>
    <w:rsid w:val="001A76EA"/>
    <w:rsid w:val="001B50FD"/>
    <w:rsid w:val="001B61B0"/>
    <w:rsid w:val="001B7AA3"/>
    <w:rsid w:val="001C265B"/>
    <w:rsid w:val="001C4835"/>
    <w:rsid w:val="001D09C0"/>
    <w:rsid w:val="001D21E8"/>
    <w:rsid w:val="001D6AE7"/>
    <w:rsid w:val="001E3083"/>
    <w:rsid w:val="001E34DA"/>
    <w:rsid w:val="001E3AD9"/>
    <w:rsid w:val="001E3CDB"/>
    <w:rsid w:val="001F128C"/>
    <w:rsid w:val="001F1CBA"/>
    <w:rsid w:val="001F54DF"/>
    <w:rsid w:val="00200A5F"/>
    <w:rsid w:val="00215676"/>
    <w:rsid w:val="00215F06"/>
    <w:rsid w:val="002218F3"/>
    <w:rsid w:val="00223230"/>
    <w:rsid w:val="00223884"/>
    <w:rsid w:val="00223934"/>
    <w:rsid w:val="00223D59"/>
    <w:rsid w:val="00224F2D"/>
    <w:rsid w:val="00230D44"/>
    <w:rsid w:val="002350A8"/>
    <w:rsid w:val="002507A8"/>
    <w:rsid w:val="00252CB1"/>
    <w:rsid w:val="00254BB0"/>
    <w:rsid w:val="002560E2"/>
    <w:rsid w:val="00256704"/>
    <w:rsid w:val="002656AE"/>
    <w:rsid w:val="002714DC"/>
    <w:rsid w:val="00275400"/>
    <w:rsid w:val="00276C9F"/>
    <w:rsid w:val="002835A7"/>
    <w:rsid w:val="00292D7F"/>
    <w:rsid w:val="00293DAF"/>
    <w:rsid w:val="002A402B"/>
    <w:rsid w:val="002A72E3"/>
    <w:rsid w:val="002C7567"/>
    <w:rsid w:val="002D0828"/>
    <w:rsid w:val="002D635E"/>
    <w:rsid w:val="002E331D"/>
    <w:rsid w:val="002E348F"/>
    <w:rsid w:val="002E4EF2"/>
    <w:rsid w:val="002E7E58"/>
    <w:rsid w:val="002F32DA"/>
    <w:rsid w:val="0030000D"/>
    <w:rsid w:val="0030511D"/>
    <w:rsid w:val="00313A8B"/>
    <w:rsid w:val="00313F3E"/>
    <w:rsid w:val="00314C16"/>
    <w:rsid w:val="00317BB6"/>
    <w:rsid w:val="00332404"/>
    <w:rsid w:val="00341390"/>
    <w:rsid w:val="00352A53"/>
    <w:rsid w:val="0036133E"/>
    <w:rsid w:val="00361402"/>
    <w:rsid w:val="00371972"/>
    <w:rsid w:val="00374859"/>
    <w:rsid w:val="0037671D"/>
    <w:rsid w:val="00376763"/>
    <w:rsid w:val="003802BE"/>
    <w:rsid w:val="0038248F"/>
    <w:rsid w:val="00387137"/>
    <w:rsid w:val="00392F0D"/>
    <w:rsid w:val="00393070"/>
    <w:rsid w:val="003964D1"/>
    <w:rsid w:val="00396D2A"/>
    <w:rsid w:val="003A76A3"/>
    <w:rsid w:val="003B487A"/>
    <w:rsid w:val="003C11D2"/>
    <w:rsid w:val="003C4A82"/>
    <w:rsid w:val="003D045C"/>
    <w:rsid w:val="003D06D4"/>
    <w:rsid w:val="003D3E4C"/>
    <w:rsid w:val="003D47E9"/>
    <w:rsid w:val="003E15EB"/>
    <w:rsid w:val="003E1FC9"/>
    <w:rsid w:val="003E6442"/>
    <w:rsid w:val="003E7815"/>
    <w:rsid w:val="003F0D3F"/>
    <w:rsid w:val="003F695D"/>
    <w:rsid w:val="0040424E"/>
    <w:rsid w:val="00404BE3"/>
    <w:rsid w:val="0040527D"/>
    <w:rsid w:val="004228FC"/>
    <w:rsid w:val="00422CE9"/>
    <w:rsid w:val="00423591"/>
    <w:rsid w:val="0042619C"/>
    <w:rsid w:val="00432210"/>
    <w:rsid w:val="0043392D"/>
    <w:rsid w:val="00433A97"/>
    <w:rsid w:val="00434EA3"/>
    <w:rsid w:val="00435C60"/>
    <w:rsid w:val="00435CA7"/>
    <w:rsid w:val="00436B74"/>
    <w:rsid w:val="004434EF"/>
    <w:rsid w:val="00452077"/>
    <w:rsid w:val="00456CEF"/>
    <w:rsid w:val="0045711F"/>
    <w:rsid w:val="00463E17"/>
    <w:rsid w:val="00467DF0"/>
    <w:rsid w:val="00470BBC"/>
    <w:rsid w:val="004734AC"/>
    <w:rsid w:val="00474661"/>
    <w:rsid w:val="004763C8"/>
    <w:rsid w:val="00483639"/>
    <w:rsid w:val="00484989"/>
    <w:rsid w:val="00490391"/>
    <w:rsid w:val="00496013"/>
    <w:rsid w:val="004A6D78"/>
    <w:rsid w:val="004B08E0"/>
    <w:rsid w:val="004B31C2"/>
    <w:rsid w:val="004B6E6F"/>
    <w:rsid w:val="004C0874"/>
    <w:rsid w:val="004C0C18"/>
    <w:rsid w:val="004C2243"/>
    <w:rsid w:val="004C24FC"/>
    <w:rsid w:val="004C4746"/>
    <w:rsid w:val="004D0617"/>
    <w:rsid w:val="004D1051"/>
    <w:rsid w:val="004D21BD"/>
    <w:rsid w:val="004D2C6E"/>
    <w:rsid w:val="004D45FB"/>
    <w:rsid w:val="004D531C"/>
    <w:rsid w:val="004D606D"/>
    <w:rsid w:val="004E0576"/>
    <w:rsid w:val="004E1DED"/>
    <w:rsid w:val="004E5EFA"/>
    <w:rsid w:val="004F2F62"/>
    <w:rsid w:val="004F478F"/>
    <w:rsid w:val="004F6488"/>
    <w:rsid w:val="00500142"/>
    <w:rsid w:val="00500530"/>
    <w:rsid w:val="0050493D"/>
    <w:rsid w:val="00505676"/>
    <w:rsid w:val="005058F1"/>
    <w:rsid w:val="00505EC8"/>
    <w:rsid w:val="00515EF6"/>
    <w:rsid w:val="00520176"/>
    <w:rsid w:val="0052027A"/>
    <w:rsid w:val="00530E8C"/>
    <w:rsid w:val="00530F3E"/>
    <w:rsid w:val="00536C55"/>
    <w:rsid w:val="00540A9A"/>
    <w:rsid w:val="00545E0B"/>
    <w:rsid w:val="00547317"/>
    <w:rsid w:val="00550BC2"/>
    <w:rsid w:val="005513B5"/>
    <w:rsid w:val="00554C23"/>
    <w:rsid w:val="005553A9"/>
    <w:rsid w:val="00555C6B"/>
    <w:rsid w:val="005561F6"/>
    <w:rsid w:val="00560551"/>
    <w:rsid w:val="00565C8A"/>
    <w:rsid w:val="00570BC3"/>
    <w:rsid w:val="00574873"/>
    <w:rsid w:val="0058034B"/>
    <w:rsid w:val="005829BC"/>
    <w:rsid w:val="00583E4F"/>
    <w:rsid w:val="005848CC"/>
    <w:rsid w:val="005854B9"/>
    <w:rsid w:val="0059366D"/>
    <w:rsid w:val="00595D4E"/>
    <w:rsid w:val="005967D6"/>
    <w:rsid w:val="005975D2"/>
    <w:rsid w:val="005A51FE"/>
    <w:rsid w:val="005A55D5"/>
    <w:rsid w:val="005A6CB2"/>
    <w:rsid w:val="005A7007"/>
    <w:rsid w:val="005B0943"/>
    <w:rsid w:val="005B1A7D"/>
    <w:rsid w:val="005B3B29"/>
    <w:rsid w:val="005B4C44"/>
    <w:rsid w:val="005B57BB"/>
    <w:rsid w:val="005B5EE8"/>
    <w:rsid w:val="005C12E4"/>
    <w:rsid w:val="005C2597"/>
    <w:rsid w:val="005D2410"/>
    <w:rsid w:val="005D677E"/>
    <w:rsid w:val="005E44DF"/>
    <w:rsid w:val="005E460A"/>
    <w:rsid w:val="005E4BC0"/>
    <w:rsid w:val="005F284E"/>
    <w:rsid w:val="005F2A32"/>
    <w:rsid w:val="005F4ADA"/>
    <w:rsid w:val="005F6014"/>
    <w:rsid w:val="005F7659"/>
    <w:rsid w:val="00602EA6"/>
    <w:rsid w:val="006044D9"/>
    <w:rsid w:val="00607252"/>
    <w:rsid w:val="00610DA9"/>
    <w:rsid w:val="0061125F"/>
    <w:rsid w:val="006127B4"/>
    <w:rsid w:val="0061338C"/>
    <w:rsid w:val="00623F01"/>
    <w:rsid w:val="00623F77"/>
    <w:rsid w:val="00626200"/>
    <w:rsid w:val="00632298"/>
    <w:rsid w:val="006401A3"/>
    <w:rsid w:val="006404EF"/>
    <w:rsid w:val="0065050F"/>
    <w:rsid w:val="006528E1"/>
    <w:rsid w:val="0065459B"/>
    <w:rsid w:val="00655F9A"/>
    <w:rsid w:val="006600DC"/>
    <w:rsid w:val="00671D8D"/>
    <w:rsid w:val="00673648"/>
    <w:rsid w:val="0067377D"/>
    <w:rsid w:val="0068064F"/>
    <w:rsid w:val="0068112A"/>
    <w:rsid w:val="006849D1"/>
    <w:rsid w:val="0068788A"/>
    <w:rsid w:val="00693867"/>
    <w:rsid w:val="00696964"/>
    <w:rsid w:val="006A0077"/>
    <w:rsid w:val="006A0ACC"/>
    <w:rsid w:val="006A164C"/>
    <w:rsid w:val="006A1703"/>
    <w:rsid w:val="006A4D05"/>
    <w:rsid w:val="006A669A"/>
    <w:rsid w:val="006B032E"/>
    <w:rsid w:val="006C0375"/>
    <w:rsid w:val="006C0720"/>
    <w:rsid w:val="006C29FB"/>
    <w:rsid w:val="006C3B0E"/>
    <w:rsid w:val="006C72F0"/>
    <w:rsid w:val="006D09E8"/>
    <w:rsid w:val="006D498D"/>
    <w:rsid w:val="006E3130"/>
    <w:rsid w:val="006E4444"/>
    <w:rsid w:val="006E4F8A"/>
    <w:rsid w:val="006E75E3"/>
    <w:rsid w:val="006F449D"/>
    <w:rsid w:val="006F61C7"/>
    <w:rsid w:val="006F6F98"/>
    <w:rsid w:val="0070242C"/>
    <w:rsid w:val="00703F69"/>
    <w:rsid w:val="007054FF"/>
    <w:rsid w:val="00705997"/>
    <w:rsid w:val="00707848"/>
    <w:rsid w:val="007106DF"/>
    <w:rsid w:val="0071141B"/>
    <w:rsid w:val="007141F7"/>
    <w:rsid w:val="0071426A"/>
    <w:rsid w:val="007234FF"/>
    <w:rsid w:val="007346C2"/>
    <w:rsid w:val="00734B6D"/>
    <w:rsid w:val="00735422"/>
    <w:rsid w:val="0074509D"/>
    <w:rsid w:val="00766A14"/>
    <w:rsid w:val="007732D2"/>
    <w:rsid w:val="00773D49"/>
    <w:rsid w:val="00776A51"/>
    <w:rsid w:val="0078539D"/>
    <w:rsid w:val="007914F6"/>
    <w:rsid w:val="00795AB9"/>
    <w:rsid w:val="007A0201"/>
    <w:rsid w:val="007A04B5"/>
    <w:rsid w:val="007A1CAD"/>
    <w:rsid w:val="007A31EC"/>
    <w:rsid w:val="007A3AF5"/>
    <w:rsid w:val="007B2811"/>
    <w:rsid w:val="007B35A1"/>
    <w:rsid w:val="007C3737"/>
    <w:rsid w:val="007C6501"/>
    <w:rsid w:val="007C7DF5"/>
    <w:rsid w:val="007D13D8"/>
    <w:rsid w:val="007D1F9F"/>
    <w:rsid w:val="007D4D32"/>
    <w:rsid w:val="007D54F6"/>
    <w:rsid w:val="007D595A"/>
    <w:rsid w:val="007D7AE8"/>
    <w:rsid w:val="007E36DD"/>
    <w:rsid w:val="007E44AB"/>
    <w:rsid w:val="007E6340"/>
    <w:rsid w:val="007E73FE"/>
    <w:rsid w:val="007F0103"/>
    <w:rsid w:val="007F0B85"/>
    <w:rsid w:val="007F6755"/>
    <w:rsid w:val="00802456"/>
    <w:rsid w:val="008030C8"/>
    <w:rsid w:val="00812BB1"/>
    <w:rsid w:val="00813DDE"/>
    <w:rsid w:val="008141F9"/>
    <w:rsid w:val="008171FA"/>
    <w:rsid w:val="0081768E"/>
    <w:rsid w:val="00826A79"/>
    <w:rsid w:val="00830E79"/>
    <w:rsid w:val="0083325B"/>
    <w:rsid w:val="00834C44"/>
    <w:rsid w:val="00834DAF"/>
    <w:rsid w:val="00841262"/>
    <w:rsid w:val="00845739"/>
    <w:rsid w:val="00853036"/>
    <w:rsid w:val="008538D6"/>
    <w:rsid w:val="00854BB6"/>
    <w:rsid w:val="00855A81"/>
    <w:rsid w:val="00866C6F"/>
    <w:rsid w:val="008673C3"/>
    <w:rsid w:val="00873B01"/>
    <w:rsid w:val="008753B7"/>
    <w:rsid w:val="00882042"/>
    <w:rsid w:val="0088314E"/>
    <w:rsid w:val="00884C7A"/>
    <w:rsid w:val="00885588"/>
    <w:rsid w:val="00887B1E"/>
    <w:rsid w:val="008A2B6F"/>
    <w:rsid w:val="008A5E4A"/>
    <w:rsid w:val="008B05BD"/>
    <w:rsid w:val="008C372D"/>
    <w:rsid w:val="008C68AD"/>
    <w:rsid w:val="008D4A83"/>
    <w:rsid w:val="008D6934"/>
    <w:rsid w:val="008E20A3"/>
    <w:rsid w:val="008E22B7"/>
    <w:rsid w:val="008E3EEE"/>
    <w:rsid w:val="008E56D7"/>
    <w:rsid w:val="008F0796"/>
    <w:rsid w:val="008F0823"/>
    <w:rsid w:val="008F6259"/>
    <w:rsid w:val="008F6BB0"/>
    <w:rsid w:val="00901623"/>
    <w:rsid w:val="00903FED"/>
    <w:rsid w:val="00906B01"/>
    <w:rsid w:val="0091265B"/>
    <w:rsid w:val="00917530"/>
    <w:rsid w:val="00923884"/>
    <w:rsid w:val="00924435"/>
    <w:rsid w:val="00924CC2"/>
    <w:rsid w:val="00925F2D"/>
    <w:rsid w:val="00930DC1"/>
    <w:rsid w:val="0093290C"/>
    <w:rsid w:val="00935B7B"/>
    <w:rsid w:val="00936CB3"/>
    <w:rsid w:val="00940849"/>
    <w:rsid w:val="00942FAB"/>
    <w:rsid w:val="0094424E"/>
    <w:rsid w:val="00947601"/>
    <w:rsid w:val="00947DA2"/>
    <w:rsid w:val="0095749C"/>
    <w:rsid w:val="00973AF7"/>
    <w:rsid w:val="009753C0"/>
    <w:rsid w:val="009770B1"/>
    <w:rsid w:val="009820F4"/>
    <w:rsid w:val="0098308E"/>
    <w:rsid w:val="009837DE"/>
    <w:rsid w:val="00983F49"/>
    <w:rsid w:val="009854F9"/>
    <w:rsid w:val="00986736"/>
    <w:rsid w:val="00987445"/>
    <w:rsid w:val="009916BB"/>
    <w:rsid w:val="009934B8"/>
    <w:rsid w:val="00993525"/>
    <w:rsid w:val="0099489A"/>
    <w:rsid w:val="00996FA6"/>
    <w:rsid w:val="009A2E1C"/>
    <w:rsid w:val="009B06BC"/>
    <w:rsid w:val="009B6065"/>
    <w:rsid w:val="009C0DBF"/>
    <w:rsid w:val="009C1358"/>
    <w:rsid w:val="009C1EAB"/>
    <w:rsid w:val="009C2014"/>
    <w:rsid w:val="009C45B1"/>
    <w:rsid w:val="009C5A88"/>
    <w:rsid w:val="009C76BA"/>
    <w:rsid w:val="009C7D6B"/>
    <w:rsid w:val="009D055C"/>
    <w:rsid w:val="009F4118"/>
    <w:rsid w:val="009F5015"/>
    <w:rsid w:val="009F6FE7"/>
    <w:rsid w:val="00A00BBC"/>
    <w:rsid w:val="00A0207E"/>
    <w:rsid w:val="00A04DDE"/>
    <w:rsid w:val="00A16C58"/>
    <w:rsid w:val="00A25AAD"/>
    <w:rsid w:val="00A303D0"/>
    <w:rsid w:val="00A34371"/>
    <w:rsid w:val="00A42EAF"/>
    <w:rsid w:val="00A515F3"/>
    <w:rsid w:val="00A5184F"/>
    <w:rsid w:val="00A523F5"/>
    <w:rsid w:val="00A55893"/>
    <w:rsid w:val="00A565B5"/>
    <w:rsid w:val="00A6575D"/>
    <w:rsid w:val="00A66149"/>
    <w:rsid w:val="00A7021A"/>
    <w:rsid w:val="00A70810"/>
    <w:rsid w:val="00A86AD5"/>
    <w:rsid w:val="00A86CBE"/>
    <w:rsid w:val="00A94826"/>
    <w:rsid w:val="00A954B7"/>
    <w:rsid w:val="00A95D8A"/>
    <w:rsid w:val="00A96857"/>
    <w:rsid w:val="00A96986"/>
    <w:rsid w:val="00AA088E"/>
    <w:rsid w:val="00AA0E81"/>
    <w:rsid w:val="00AA5F13"/>
    <w:rsid w:val="00AA68A0"/>
    <w:rsid w:val="00AB4079"/>
    <w:rsid w:val="00AC0F86"/>
    <w:rsid w:val="00AC18D7"/>
    <w:rsid w:val="00AC1E5D"/>
    <w:rsid w:val="00AC2713"/>
    <w:rsid w:val="00AC534B"/>
    <w:rsid w:val="00AC5A45"/>
    <w:rsid w:val="00AC786C"/>
    <w:rsid w:val="00AD24F0"/>
    <w:rsid w:val="00AD2DC6"/>
    <w:rsid w:val="00AE24E0"/>
    <w:rsid w:val="00AE3F05"/>
    <w:rsid w:val="00AE4ADD"/>
    <w:rsid w:val="00AE5441"/>
    <w:rsid w:val="00AF1DCF"/>
    <w:rsid w:val="00AF7B1A"/>
    <w:rsid w:val="00AF7E6E"/>
    <w:rsid w:val="00B010E4"/>
    <w:rsid w:val="00B01352"/>
    <w:rsid w:val="00B04ADF"/>
    <w:rsid w:val="00B10E9A"/>
    <w:rsid w:val="00B125B8"/>
    <w:rsid w:val="00B13EC3"/>
    <w:rsid w:val="00B17C6F"/>
    <w:rsid w:val="00B24EE6"/>
    <w:rsid w:val="00B30E60"/>
    <w:rsid w:val="00B31429"/>
    <w:rsid w:val="00B3477F"/>
    <w:rsid w:val="00B37CCE"/>
    <w:rsid w:val="00B44E00"/>
    <w:rsid w:val="00B51BAA"/>
    <w:rsid w:val="00B539D9"/>
    <w:rsid w:val="00B53A16"/>
    <w:rsid w:val="00B54E8D"/>
    <w:rsid w:val="00B663B4"/>
    <w:rsid w:val="00B70338"/>
    <w:rsid w:val="00B740F3"/>
    <w:rsid w:val="00B82BDD"/>
    <w:rsid w:val="00B91255"/>
    <w:rsid w:val="00B95508"/>
    <w:rsid w:val="00B95E84"/>
    <w:rsid w:val="00BB08DB"/>
    <w:rsid w:val="00BB0918"/>
    <w:rsid w:val="00BB1241"/>
    <w:rsid w:val="00BB2789"/>
    <w:rsid w:val="00BB2B54"/>
    <w:rsid w:val="00BB3AA9"/>
    <w:rsid w:val="00BB65B1"/>
    <w:rsid w:val="00BC018F"/>
    <w:rsid w:val="00BC0DA6"/>
    <w:rsid w:val="00BC173A"/>
    <w:rsid w:val="00BC5FAE"/>
    <w:rsid w:val="00BC7521"/>
    <w:rsid w:val="00BC7DEC"/>
    <w:rsid w:val="00BC7F3F"/>
    <w:rsid w:val="00BD2369"/>
    <w:rsid w:val="00BD3FBB"/>
    <w:rsid w:val="00BD42F7"/>
    <w:rsid w:val="00BD6112"/>
    <w:rsid w:val="00BD640D"/>
    <w:rsid w:val="00BE2520"/>
    <w:rsid w:val="00BE3249"/>
    <w:rsid w:val="00BE63BD"/>
    <w:rsid w:val="00BE742B"/>
    <w:rsid w:val="00BF0D74"/>
    <w:rsid w:val="00BF6DB9"/>
    <w:rsid w:val="00BF7977"/>
    <w:rsid w:val="00C02015"/>
    <w:rsid w:val="00C02440"/>
    <w:rsid w:val="00C052BC"/>
    <w:rsid w:val="00C12048"/>
    <w:rsid w:val="00C12519"/>
    <w:rsid w:val="00C15B29"/>
    <w:rsid w:val="00C170B9"/>
    <w:rsid w:val="00C205BF"/>
    <w:rsid w:val="00C22DD5"/>
    <w:rsid w:val="00C269A8"/>
    <w:rsid w:val="00C26EFC"/>
    <w:rsid w:val="00C27D95"/>
    <w:rsid w:val="00C27E86"/>
    <w:rsid w:val="00C3018F"/>
    <w:rsid w:val="00C32450"/>
    <w:rsid w:val="00C3254D"/>
    <w:rsid w:val="00C3274D"/>
    <w:rsid w:val="00C32965"/>
    <w:rsid w:val="00C32A1E"/>
    <w:rsid w:val="00C335DD"/>
    <w:rsid w:val="00C374FA"/>
    <w:rsid w:val="00C572BB"/>
    <w:rsid w:val="00C60450"/>
    <w:rsid w:val="00C65014"/>
    <w:rsid w:val="00C663C5"/>
    <w:rsid w:val="00C67365"/>
    <w:rsid w:val="00C716EE"/>
    <w:rsid w:val="00C7188D"/>
    <w:rsid w:val="00C72463"/>
    <w:rsid w:val="00C75D4A"/>
    <w:rsid w:val="00C75FE2"/>
    <w:rsid w:val="00C7605E"/>
    <w:rsid w:val="00C84AAD"/>
    <w:rsid w:val="00C935D1"/>
    <w:rsid w:val="00C93C62"/>
    <w:rsid w:val="00C944F6"/>
    <w:rsid w:val="00CA0013"/>
    <w:rsid w:val="00CA1112"/>
    <w:rsid w:val="00CA28B4"/>
    <w:rsid w:val="00CA697D"/>
    <w:rsid w:val="00CB6FC5"/>
    <w:rsid w:val="00CC0899"/>
    <w:rsid w:val="00CC2733"/>
    <w:rsid w:val="00CC49E3"/>
    <w:rsid w:val="00CD0C0A"/>
    <w:rsid w:val="00CD30D6"/>
    <w:rsid w:val="00CD7BCD"/>
    <w:rsid w:val="00CE0DE5"/>
    <w:rsid w:val="00CE1B89"/>
    <w:rsid w:val="00CE3240"/>
    <w:rsid w:val="00CF15FE"/>
    <w:rsid w:val="00D03774"/>
    <w:rsid w:val="00D041BC"/>
    <w:rsid w:val="00D04BA5"/>
    <w:rsid w:val="00D10ABA"/>
    <w:rsid w:val="00D16A34"/>
    <w:rsid w:val="00D213A0"/>
    <w:rsid w:val="00D2649C"/>
    <w:rsid w:val="00D3126A"/>
    <w:rsid w:val="00D31328"/>
    <w:rsid w:val="00D3561E"/>
    <w:rsid w:val="00D411A7"/>
    <w:rsid w:val="00D43FA4"/>
    <w:rsid w:val="00D47066"/>
    <w:rsid w:val="00D52E1B"/>
    <w:rsid w:val="00D6400A"/>
    <w:rsid w:val="00D66345"/>
    <w:rsid w:val="00D6726D"/>
    <w:rsid w:val="00D70F36"/>
    <w:rsid w:val="00D71BE9"/>
    <w:rsid w:val="00D7222E"/>
    <w:rsid w:val="00D73558"/>
    <w:rsid w:val="00D755CB"/>
    <w:rsid w:val="00D75944"/>
    <w:rsid w:val="00D869F3"/>
    <w:rsid w:val="00D93DE7"/>
    <w:rsid w:val="00DA004C"/>
    <w:rsid w:val="00DA4D0C"/>
    <w:rsid w:val="00DA525D"/>
    <w:rsid w:val="00DA70C6"/>
    <w:rsid w:val="00DB065C"/>
    <w:rsid w:val="00DB35B9"/>
    <w:rsid w:val="00DB4540"/>
    <w:rsid w:val="00DC27C4"/>
    <w:rsid w:val="00DC3607"/>
    <w:rsid w:val="00DC4DFD"/>
    <w:rsid w:val="00DC606A"/>
    <w:rsid w:val="00DC6F2B"/>
    <w:rsid w:val="00DD1170"/>
    <w:rsid w:val="00DD34C1"/>
    <w:rsid w:val="00DD35AF"/>
    <w:rsid w:val="00DD3B20"/>
    <w:rsid w:val="00DD72F0"/>
    <w:rsid w:val="00DE431C"/>
    <w:rsid w:val="00DE4787"/>
    <w:rsid w:val="00DE6E20"/>
    <w:rsid w:val="00DE721B"/>
    <w:rsid w:val="00DF20D0"/>
    <w:rsid w:val="00DF4164"/>
    <w:rsid w:val="00DF721E"/>
    <w:rsid w:val="00DF7263"/>
    <w:rsid w:val="00E017F9"/>
    <w:rsid w:val="00E04090"/>
    <w:rsid w:val="00E04F11"/>
    <w:rsid w:val="00E07004"/>
    <w:rsid w:val="00E11394"/>
    <w:rsid w:val="00E14A1A"/>
    <w:rsid w:val="00E14C01"/>
    <w:rsid w:val="00E21786"/>
    <w:rsid w:val="00E2323E"/>
    <w:rsid w:val="00E25E00"/>
    <w:rsid w:val="00E26235"/>
    <w:rsid w:val="00E263AD"/>
    <w:rsid w:val="00E27C62"/>
    <w:rsid w:val="00E328FF"/>
    <w:rsid w:val="00E33240"/>
    <w:rsid w:val="00E33C2D"/>
    <w:rsid w:val="00E33EE2"/>
    <w:rsid w:val="00E370D9"/>
    <w:rsid w:val="00E37797"/>
    <w:rsid w:val="00E40474"/>
    <w:rsid w:val="00E425AC"/>
    <w:rsid w:val="00E43022"/>
    <w:rsid w:val="00E45A95"/>
    <w:rsid w:val="00E61980"/>
    <w:rsid w:val="00E62CA2"/>
    <w:rsid w:val="00E65321"/>
    <w:rsid w:val="00E66EA7"/>
    <w:rsid w:val="00E70B54"/>
    <w:rsid w:val="00E82951"/>
    <w:rsid w:val="00E90F32"/>
    <w:rsid w:val="00E978CB"/>
    <w:rsid w:val="00EA3593"/>
    <w:rsid w:val="00EA6AEC"/>
    <w:rsid w:val="00EB1E80"/>
    <w:rsid w:val="00EB2785"/>
    <w:rsid w:val="00EB374C"/>
    <w:rsid w:val="00EB3A45"/>
    <w:rsid w:val="00EB3A6B"/>
    <w:rsid w:val="00EB3B0E"/>
    <w:rsid w:val="00EB4A6F"/>
    <w:rsid w:val="00EB605F"/>
    <w:rsid w:val="00EB60ED"/>
    <w:rsid w:val="00EB6E09"/>
    <w:rsid w:val="00EC166C"/>
    <w:rsid w:val="00EC20E1"/>
    <w:rsid w:val="00ED6376"/>
    <w:rsid w:val="00EE07C7"/>
    <w:rsid w:val="00EE0DFA"/>
    <w:rsid w:val="00EE5EAB"/>
    <w:rsid w:val="00EF11CB"/>
    <w:rsid w:val="00EF295F"/>
    <w:rsid w:val="00EF3B18"/>
    <w:rsid w:val="00EF4DCD"/>
    <w:rsid w:val="00EF58EC"/>
    <w:rsid w:val="00EF635C"/>
    <w:rsid w:val="00EF6933"/>
    <w:rsid w:val="00F0204A"/>
    <w:rsid w:val="00F042AF"/>
    <w:rsid w:val="00F043A3"/>
    <w:rsid w:val="00F04CE3"/>
    <w:rsid w:val="00F04F89"/>
    <w:rsid w:val="00F14C70"/>
    <w:rsid w:val="00F1532C"/>
    <w:rsid w:val="00F17C3A"/>
    <w:rsid w:val="00F2025D"/>
    <w:rsid w:val="00F304AC"/>
    <w:rsid w:val="00F31DCE"/>
    <w:rsid w:val="00F32C67"/>
    <w:rsid w:val="00F35D4E"/>
    <w:rsid w:val="00F373FA"/>
    <w:rsid w:val="00F4222B"/>
    <w:rsid w:val="00F472B9"/>
    <w:rsid w:val="00F501E3"/>
    <w:rsid w:val="00F51032"/>
    <w:rsid w:val="00F57432"/>
    <w:rsid w:val="00F574F5"/>
    <w:rsid w:val="00F607D6"/>
    <w:rsid w:val="00F634AA"/>
    <w:rsid w:val="00F65AB5"/>
    <w:rsid w:val="00F701FD"/>
    <w:rsid w:val="00F75FC6"/>
    <w:rsid w:val="00F82939"/>
    <w:rsid w:val="00F85D25"/>
    <w:rsid w:val="00FA3E37"/>
    <w:rsid w:val="00FB372D"/>
    <w:rsid w:val="00FC29C4"/>
    <w:rsid w:val="00FC40D7"/>
    <w:rsid w:val="00FD2EB8"/>
    <w:rsid w:val="00FD4B7F"/>
    <w:rsid w:val="00FD6B16"/>
    <w:rsid w:val="00FD6B4F"/>
    <w:rsid w:val="00FE3942"/>
    <w:rsid w:val="00FE7249"/>
    <w:rsid w:val="00FF0840"/>
    <w:rsid w:val="00FF26C5"/>
    <w:rsid w:val="00FF43B2"/>
    <w:rsid w:val="00FF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0B5DC8"/>
  <w15:chartTrackingRefBased/>
  <w15:docId w15:val="{A1E25290-E75E-B34C-ABB8-0DB1525AD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</w:style>
  <w:style w:type="paragraph" w:styleId="1">
    <w:name w:val="heading 1"/>
    <w:basedOn w:val="a"/>
    <w:next w:val="a"/>
    <w:link w:val="10"/>
    <w:uiPriority w:val="9"/>
    <w:qFormat/>
    <w:rsid w:val="00DC4DF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4D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4D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4DF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4DF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4DF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4DF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4DF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4DF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4DF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4DF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4DF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C4D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C4D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C4D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C4D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C4D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C4DF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C4DF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C4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4D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C4D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4D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C4D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4DF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C4DF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4D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C4DF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C4DFD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D869F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D869F3"/>
  </w:style>
  <w:style w:type="character" w:styleId="ac">
    <w:name w:val="page number"/>
    <w:basedOn w:val="a0"/>
    <w:uiPriority w:val="99"/>
    <w:semiHidden/>
    <w:unhideWhenUsed/>
    <w:rsid w:val="00D869F3"/>
  </w:style>
  <w:style w:type="character" w:styleId="ad">
    <w:name w:val="annotation reference"/>
    <w:basedOn w:val="a0"/>
    <w:uiPriority w:val="99"/>
    <w:semiHidden/>
    <w:unhideWhenUsed/>
    <w:rsid w:val="001D6AE7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1D6AE7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1D6AE7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1D6AE7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1D6AE7"/>
    <w:rPr>
      <w:b/>
      <w:bCs/>
    </w:rPr>
  </w:style>
  <w:style w:type="paragraph" w:styleId="af2">
    <w:name w:val="Revision"/>
    <w:hidden/>
    <w:uiPriority w:val="99"/>
    <w:semiHidden/>
    <w:rsid w:val="00102866"/>
    <w:pPr>
      <w:spacing w:after="0" w:line="240" w:lineRule="auto"/>
    </w:pPr>
  </w:style>
  <w:style w:type="paragraph" w:styleId="af3">
    <w:name w:val="header"/>
    <w:basedOn w:val="a"/>
    <w:link w:val="af4"/>
    <w:uiPriority w:val="99"/>
    <w:unhideWhenUsed/>
    <w:rsid w:val="005829BC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582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F46E53-F114-4243-B0C1-BD7143F12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学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崎翔平</dc:creator>
  <cp:keywords/>
  <dc:description/>
  <cp:lastModifiedBy>野崎翔平</cp:lastModifiedBy>
  <cp:revision>3</cp:revision>
  <dcterms:created xsi:type="dcterms:W3CDTF">2025-08-01T15:39:00Z</dcterms:created>
  <dcterms:modified xsi:type="dcterms:W3CDTF">2025-08-01T15:58:00Z</dcterms:modified>
</cp:coreProperties>
</file>